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6B90A" w14:textId="77777777" w:rsidR="000924F9" w:rsidRDefault="00C16BDB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333333"/>
        </w:rPr>
        <w:t>CONSORT:</w:t>
      </w:r>
      <w:r w:rsidR="000924F9">
        <w:rPr>
          <w:rFonts w:ascii="Arial" w:eastAsia="Times New Roman" w:hAnsi="Arial" w:cs="Arial"/>
          <w:b/>
          <w:color w:val="333333"/>
        </w:rPr>
        <w:t xml:space="preserve"> OEDIPUS trial</w:t>
      </w:r>
    </w:p>
    <w:p w14:paraId="39155EF8" w14:textId="77777777" w:rsidR="00801AB5" w:rsidRDefault="000924F9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C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62296022" w14:textId="77777777" w:rsidTr="0009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E91BA0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0D58033" w14:textId="77777777" w:rsidR="000849CD" w:rsidRPr="009A5E9F" w:rsidRDefault="000849CD" w:rsidP="000924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9A3EB69" w14:textId="77777777" w:rsidR="000849CD" w:rsidRPr="009A5E9F" w:rsidRDefault="000849CD" w:rsidP="000924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08AEE8A" w14:textId="77777777" w:rsidR="000849CD" w:rsidRPr="009A5E9F" w:rsidRDefault="000849CD" w:rsidP="000924F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CEE0457" w14:textId="77777777" w:rsidR="000849CD" w:rsidRPr="009A5E9F" w:rsidRDefault="000849CD" w:rsidP="000924F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6D75858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859F315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DCF5AB2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7D935DC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652792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ABF2C4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48D242A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5B14CBB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4DD963DF" w14:textId="77777777" w:rsidR="000849CD" w:rsidRPr="0020091A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A70F42D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F3F636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3965C8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902A6A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55BF9427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  <w:tc>
          <w:tcPr>
            <w:tcW w:w="811" w:type="pct"/>
          </w:tcPr>
          <w:p w14:paraId="31A38D50" w14:textId="77777777" w:rsidR="000849CD" w:rsidRPr="0020091A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9E81816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A545272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5FEB88B3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043B8A5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F0F4C3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1EA9E7A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60CE8CA7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EF6D6CE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E9B8B82" w14:textId="77777777" w:rsidR="000849CD" w:rsidRPr="0020091A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0926FC4F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0F512E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AA373F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4160C1B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CDB45B1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30D87FF" w14:textId="77777777" w:rsidR="000849CD" w:rsidRPr="0020091A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12F3C0A3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AA1ECB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46C1F26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D18E98E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C31D9CC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F7D43E0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3A196E8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9271466" w14:textId="77777777" w:rsidR="000849CD" w:rsidRPr="00DC5400" w:rsidRDefault="000849CD" w:rsidP="000924F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B469040" w14:textId="77777777" w:rsidR="000849CD" w:rsidRPr="00221E03" w:rsidRDefault="000924F9" w:rsidP="000924F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14:paraId="1D3F29CF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C49B45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855FC4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BB79070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C2CCEF0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0B9424" w14:textId="77777777" w:rsidR="000849CD" w:rsidRPr="009A5E9F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  <w:proofErr w:type="gramEnd"/>
          </w:p>
        </w:tc>
      </w:tr>
      <w:tr w:rsidR="000849CD" w:rsidRPr="009A5E9F" w14:paraId="6D730315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33A013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690C362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AA44F36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C7F7E78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2238FBF" w14:textId="77777777" w:rsidR="000924F9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  <w:p w14:paraId="194E572C" w14:textId="77777777" w:rsidR="000849CD" w:rsidRPr="0020091A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here were no exclusion criteria for clusters</w:t>
            </w:r>
          </w:p>
        </w:tc>
      </w:tr>
      <w:tr w:rsidR="000849CD" w:rsidRPr="009A5E9F" w14:paraId="26DC74FA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4A1D22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4C9FC1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24999970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3A02DDD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0C3866" w14:textId="77777777" w:rsidR="000849CD" w:rsidRPr="009A5E9F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7B5F6CCF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805F14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1CC6E50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AB0CA34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B4A103F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35E152E" w14:textId="77777777" w:rsidR="000849CD" w:rsidRPr="0020091A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56009FB9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DE3F02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723E24D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6AD951D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C3E5E04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FA9892E" w14:textId="77777777" w:rsidR="000849CD" w:rsidRPr="0020091A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67C8E67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FC5957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FC5658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A892BA3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3B5BD280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A73A83" w14:textId="77777777" w:rsidR="000849CD" w:rsidRPr="009A5E9F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2319F9FF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6FE4F4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6AF2ED1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9A40162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53D5F74C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27D11A0" w14:textId="77777777" w:rsidR="000849CD" w:rsidRPr="0020091A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57EF1901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98816E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AA31FB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34C1592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8E43C09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6DFEF61" w14:textId="77777777" w:rsidR="000849CD" w:rsidRPr="009A5E9F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  <w:proofErr w:type="gramEnd"/>
          </w:p>
        </w:tc>
      </w:tr>
      <w:tr w:rsidR="000849CD" w:rsidRPr="009A5E9F" w14:paraId="72EB5B51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A9F211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5C64901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9628B5A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1B15DB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0C224DE6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B133425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AC41CC6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90ADA5" w14:textId="77777777" w:rsidR="000849CD" w:rsidRPr="009A5E9F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3BCC66CC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88D190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DC614C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48D6E3C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0CAD487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0482BFE" w14:textId="77777777" w:rsidR="000849CD" w:rsidRPr="0020091A" w:rsidRDefault="000924F9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57253556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906A71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E502BB8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4AA144D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BD99B60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62A7DB3" w14:textId="77777777" w:rsidR="000849CD" w:rsidRPr="0020091A" w:rsidRDefault="000924F9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0F86EE7A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7C0114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5423821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7017FD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F552220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00AD79A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AFE0EB4" w14:textId="77777777" w:rsidR="000849CD" w:rsidRPr="0020091A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DA2D729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77850D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2382F8B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084CFF2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2A58D9" w14:textId="77777777" w:rsidR="000849CD" w:rsidRPr="0020091A" w:rsidRDefault="000849CD" w:rsidP="000924F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D9F3FE5" w14:textId="77777777" w:rsidR="000849CD" w:rsidRPr="0020091A" w:rsidRDefault="000849CD" w:rsidP="000924F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162FD7A" w14:textId="77777777" w:rsidR="000849CD" w:rsidRPr="0020091A" w:rsidRDefault="00C16BDB" w:rsidP="000924F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7DFD3B82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250F51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C99068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AB5DAE4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D9B595C" w14:textId="77777777" w:rsidR="000849CD" w:rsidRPr="0020091A" w:rsidRDefault="000849CD" w:rsidP="000924F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BBFF3EB" w14:textId="77777777" w:rsidR="000849CD" w:rsidRPr="0020091A" w:rsidRDefault="00C16BDB" w:rsidP="000924F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21847891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E0F2D1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D04139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66306F2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00E2039" w14:textId="77777777" w:rsidR="000849CD" w:rsidRPr="0020091A" w:rsidRDefault="000849CD" w:rsidP="000924F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8F6E7EC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32C31F0" w14:textId="77777777" w:rsidR="000849CD" w:rsidRPr="0020091A" w:rsidRDefault="00C16BDB" w:rsidP="000924F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7E9429E6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1204E0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51FA0A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BF2246E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36C5EC9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7D2227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3DB8F21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1866F3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4323EA2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699BC31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2D5A0DC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88D18A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3A97D69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90E8FF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B70D83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F8E5FA9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3F8C704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F7983A" w14:textId="77777777" w:rsidR="000849CD" w:rsidRPr="009A5E9F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1460D53D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11344D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5106410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0DB777C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E836FF6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36B3F1C" w14:textId="77777777" w:rsidR="000849CD" w:rsidRPr="0020091A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,8</w:t>
            </w:r>
          </w:p>
        </w:tc>
      </w:tr>
      <w:tr w:rsidR="000849CD" w:rsidRPr="009A5E9F" w14:paraId="18299A68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E1443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0422D8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BB978E9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5603E37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3F86F7" w14:textId="77777777" w:rsidR="000849CD" w:rsidRPr="009A5E9F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32630D9A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F15581C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0E1D2DC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00C5119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D0D91F5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CA522A5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62EE816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08A6D28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98A7737" w14:textId="77777777" w:rsidR="000849CD" w:rsidRPr="0020091A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08E7B34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8FF6E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011A46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659B50A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A8310A9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122D692" w14:textId="77777777" w:rsidR="000849CD" w:rsidRPr="005D5B4D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D5B4D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AA254E5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193D67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4556524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B161649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96199E7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77DA9C" w14:textId="6629C9FA" w:rsidR="005D5B4D" w:rsidRDefault="00034178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01.04.07</w:t>
            </w:r>
          </w:p>
          <w:p w14:paraId="605A1346" w14:textId="6C42A888" w:rsidR="000849CD" w:rsidRPr="005D5B4D" w:rsidRDefault="005D5B4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30.01.</w:t>
            </w:r>
            <w:r w:rsidRPr="005D5B4D">
              <w:rPr>
                <w:rFonts w:eastAsia="Times New Roman" w:cs="Arial"/>
                <w:sz w:val="19"/>
                <w:szCs w:val="19"/>
              </w:rPr>
              <w:t>0</w:t>
            </w:r>
            <w:r w:rsidR="004421D1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0099BB81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9FC7AF" w14:textId="4B0A4D44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BC4D08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EE3F82E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AB4F978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D334B4" w14:textId="7CD358E7" w:rsidR="000849CD" w:rsidRPr="002F7900" w:rsidRDefault="005D5B4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73F2CF1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BAFCBC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47E8CF8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5F2CECF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EF4D30B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1514E8D" w14:textId="77777777" w:rsidR="000849CD" w:rsidRPr="0020091A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s 1 and 2</w:t>
            </w:r>
          </w:p>
        </w:tc>
      </w:tr>
      <w:tr w:rsidR="000849CD" w:rsidRPr="009A5E9F" w14:paraId="6320083B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AC22D2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FC0A323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C3F4F2D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3CD6CE8" w14:textId="77777777" w:rsidR="000849CD" w:rsidRPr="0020091A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AD7C7FD" w14:textId="77777777" w:rsidR="000849CD" w:rsidRPr="0020091A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14:paraId="3BA32BA2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E898AC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C35E523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AA443B5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AC66858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589DDFE5" w14:textId="77777777" w:rsidR="000849CD" w:rsidRPr="0020091A" w:rsidRDefault="00C16BDB" w:rsidP="00C16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3a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,3b,4a,4b</w:t>
            </w:r>
            <w:proofErr w:type="gramEnd"/>
          </w:p>
        </w:tc>
      </w:tr>
      <w:tr w:rsidR="000849CD" w:rsidRPr="009A5E9F" w14:paraId="7F055249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CDBEB7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1A5CA7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3615B57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8FA0F4B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297F4C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9C7BD86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32A5E5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41300E8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8169F64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6EDBABD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219E6E" w14:textId="77777777" w:rsidR="000849CD" w:rsidRPr="009A5E9F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14:paraId="354932E5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BE962B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093DD51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39E4344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987758B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B560A3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14:paraId="68C16EE9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4324153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700E798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9C8E9A0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C8BF6D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364B02F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8C7D105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4AA6D67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33F848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14:paraId="3504B237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B7888D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1AFE5281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9AFEB11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5CD9BA99" w14:textId="77777777" w:rsidR="000849CD" w:rsidRPr="0020091A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7D86E1A" w14:textId="77777777" w:rsidR="000849CD" w:rsidRPr="0020091A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9A5E9F" w14:paraId="3F74AFEF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35A87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58DD2AC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CD7F5B6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onsidering other relevant evidence</w:t>
            </w:r>
          </w:p>
        </w:tc>
        <w:tc>
          <w:tcPr>
            <w:tcW w:w="1564" w:type="pct"/>
            <w:hideMark/>
          </w:tcPr>
          <w:p w14:paraId="63FA303D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198E4C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,16</w:t>
            </w:r>
          </w:p>
        </w:tc>
      </w:tr>
      <w:tr w:rsidR="000849CD" w:rsidRPr="009A5E9F" w14:paraId="19DC4F8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A8E31BF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564" w:type="pct"/>
            <w:hideMark/>
          </w:tcPr>
          <w:p w14:paraId="3C1768FE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23B4CF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F890E04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E4B2B5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7A8A577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BE0ACA8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54C8E7D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0302A3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00A1C73B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EB9163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33545F3" w14:textId="77777777" w:rsidR="000849CD" w:rsidRPr="009A5E9F" w:rsidRDefault="000849CD" w:rsidP="00092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DC963F3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20C580B" w14:textId="77777777" w:rsidR="000849CD" w:rsidRPr="009A5E9F" w:rsidRDefault="000849CD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9A4DA6" w14:textId="77777777" w:rsidR="000849CD" w:rsidRPr="009A5E9F" w:rsidRDefault="00C16BDB" w:rsidP="00092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ubmitted with MS</w:t>
            </w:r>
          </w:p>
        </w:tc>
      </w:tr>
      <w:tr w:rsidR="000849CD" w:rsidRPr="009A5E9F" w14:paraId="4622D20E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64C187" w14:textId="77777777" w:rsidR="000849CD" w:rsidRPr="009A5E9F" w:rsidRDefault="000849CD" w:rsidP="000924F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961407F" w14:textId="77777777" w:rsidR="000849CD" w:rsidRPr="009A5E9F" w:rsidRDefault="000849CD" w:rsidP="000924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2F40F04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7F10637" w14:textId="77777777" w:rsidR="000849CD" w:rsidRPr="009A5E9F" w:rsidRDefault="000849CD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8825E7" w14:textId="77777777" w:rsidR="000849CD" w:rsidRPr="009A5E9F" w:rsidRDefault="00C16BDB" w:rsidP="000924F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</w:t>
            </w:r>
          </w:p>
        </w:tc>
      </w:tr>
    </w:tbl>
    <w:p w14:paraId="40E13356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A7B3253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34669F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F5B7A4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36EB7F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9940B65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427CA">
        <w:fldChar w:fldCharType="begin"/>
      </w:r>
      <w:r w:rsidR="009427CA">
        <w:instrText xml:space="preserve"> NOTEREF _Ref336376399 \h  \* MERGEFORMAT </w:instrText>
      </w:r>
      <w:r w:rsidR="009427CA">
        <w:fldChar w:fldCharType="separate"/>
      </w:r>
      <w:r w:rsidR="000F448E" w:rsidRPr="000F448E">
        <w:t>1</w:t>
      </w:r>
      <w:r w:rsidR="009427CA">
        <w:fldChar w:fldCharType="end"/>
      </w:r>
      <w:r w:rsidR="000F448E">
        <w:rPr>
          <w:b/>
          <w:vertAlign w:val="superscript"/>
        </w:rPr>
        <w:t>,</w:t>
      </w:r>
      <w:r w:rsidR="009427CA">
        <w:fldChar w:fldCharType="begin"/>
      </w:r>
      <w:r w:rsidR="009427CA">
        <w:instrText xml:space="preserve"> NOTEREF _Ref336376403 \h  \* MERGEFORMAT </w:instrText>
      </w:r>
      <w:r w:rsidR="009427CA">
        <w:fldChar w:fldCharType="separate"/>
      </w:r>
      <w:r w:rsidR="000F448E" w:rsidRPr="000F448E">
        <w:t>2</w:t>
      </w:r>
      <w:r w:rsidR="009427C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F85EFE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4CE6494" w14:textId="77777777" w:rsidTr="0009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51D61F" w14:textId="77777777" w:rsidR="00801AB5" w:rsidRPr="00367A07" w:rsidRDefault="00801AB5" w:rsidP="000924F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9055AD" w14:textId="77777777" w:rsidR="00801AB5" w:rsidRPr="00367A07" w:rsidRDefault="00801AB5" w:rsidP="000924F9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33B5B3" w14:textId="77777777" w:rsidR="00801AB5" w:rsidRPr="00367A07" w:rsidRDefault="00801AB5" w:rsidP="000924F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5FEAE10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F53F5A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8C6BBC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0DF7DF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0262105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C8B505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D55FFA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CFC786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5AAD9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1CD7F47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98A50F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00D0E5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230A12D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C36ABA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E243BB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4D0E76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C02E089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A43328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4B7075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25F3B3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B858B9B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6CBEAF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DC3463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D29AB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CE48800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49BD8E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F9E15B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4721B2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7E1F0C27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4235C8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15DB9A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96614A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51E20034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221DD2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FDEB943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760D1E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22F8A8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62EAF98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1338DB" w14:textId="77777777" w:rsidR="00801AB5" w:rsidRPr="00367A07" w:rsidRDefault="00801AB5" w:rsidP="000924F9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78ECD9" w14:textId="77777777" w:rsidR="00801AB5" w:rsidRPr="00367A07" w:rsidRDefault="00801AB5" w:rsidP="000924F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4FA5798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AA04E0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89AF90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20E4E7" w14:textId="77777777" w:rsidR="00801AB5" w:rsidRPr="00367A07" w:rsidRDefault="00801AB5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5AC2261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FF4EB7" w14:textId="77777777" w:rsidR="00801AB5" w:rsidRPr="00D06BE0" w:rsidRDefault="00801AB5" w:rsidP="000924F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7B9CEB" w14:textId="77777777" w:rsidR="00801AB5" w:rsidRPr="00D06BE0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3FC66D" w14:textId="77777777" w:rsidR="00801AB5" w:rsidRPr="00D06BE0" w:rsidRDefault="00801AB5" w:rsidP="000924F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D27ED7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AFDAD2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6AA698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85FC2B" w14:textId="77777777" w:rsidR="00801AB5" w:rsidRPr="00367A07" w:rsidRDefault="000849CD" w:rsidP="000924F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F4F56B9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CEB597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19523F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75266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9AA6B32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BEC31C" w14:textId="77777777" w:rsidR="00801AB5" w:rsidRPr="00367A07" w:rsidRDefault="00801AB5" w:rsidP="000924F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4FE315" w14:textId="77777777" w:rsidR="00801AB5" w:rsidRPr="00367A07" w:rsidRDefault="00801AB5" w:rsidP="000924F9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C79BA3" w14:textId="77777777" w:rsidR="00801AB5" w:rsidRPr="00367A07" w:rsidRDefault="00801AB5" w:rsidP="000924F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0573B10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DF32BC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AA1A67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C3E5E5" w14:textId="77777777" w:rsidR="00801AB5" w:rsidRPr="00367A07" w:rsidRDefault="00801AB5" w:rsidP="000924F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CAC7B4E" w14:textId="77777777" w:rsidTr="00092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81A97C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4FCE45" w14:textId="77777777" w:rsidR="00801AB5" w:rsidRPr="00367A07" w:rsidRDefault="00801AB5" w:rsidP="000924F9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A8E6D7" w14:textId="77777777" w:rsidR="00801AB5" w:rsidRPr="00367A07" w:rsidRDefault="00801AB5" w:rsidP="000924F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BA1DDE8" w14:textId="77777777" w:rsidTr="00092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00337D3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6818758" w14:textId="77777777" w:rsidR="00801AB5" w:rsidRPr="00367A07" w:rsidRDefault="00801AB5" w:rsidP="000924F9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232382C" w14:textId="77777777" w:rsidR="00801AB5" w:rsidRPr="00367A07" w:rsidRDefault="00801AB5" w:rsidP="000924F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3DF6FDA" w14:textId="77777777" w:rsidTr="000924F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BCAD2AA" w14:textId="77777777" w:rsidR="00801AB5" w:rsidRPr="00367A07" w:rsidRDefault="00801AB5" w:rsidP="000924F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F00A53D" w14:textId="77777777" w:rsidR="00801AB5" w:rsidRPr="00367A07" w:rsidRDefault="00801AB5" w:rsidP="000924F9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6CFFB11" w14:textId="77777777" w:rsidR="00801AB5" w:rsidRPr="00367A07" w:rsidRDefault="00801AB5" w:rsidP="000924F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DD2CC45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7D93B" w14:textId="77777777" w:rsidR="005D5B4D" w:rsidRDefault="005D5B4D" w:rsidP="00F600A8">
      <w:pPr>
        <w:spacing w:after="0" w:line="240" w:lineRule="auto"/>
      </w:pPr>
      <w:r>
        <w:separator/>
      </w:r>
    </w:p>
  </w:endnote>
  <w:endnote w:type="continuationSeparator" w:id="0">
    <w:p w14:paraId="222FE320" w14:textId="77777777" w:rsidR="005D5B4D" w:rsidRDefault="005D5B4D" w:rsidP="00F600A8">
      <w:pPr>
        <w:spacing w:after="0" w:line="240" w:lineRule="auto"/>
      </w:pPr>
      <w:r>
        <w:continuationSeparator/>
      </w:r>
    </w:p>
  </w:endnote>
  <w:endnote w:id="1">
    <w:p w14:paraId="4E7F57AC" w14:textId="77777777" w:rsidR="005D5B4D" w:rsidRPr="000F448E" w:rsidRDefault="005D5B4D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65333C2" w14:textId="77777777" w:rsidR="005D5B4D" w:rsidRPr="000F448E" w:rsidRDefault="005D5B4D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0F55DE3" w14:textId="77777777" w:rsidR="005D5B4D" w:rsidRPr="003C0223" w:rsidRDefault="005D5B4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F3573F" w14:textId="77777777" w:rsidR="005D5B4D" w:rsidRDefault="005D5B4D" w:rsidP="00F600A8">
      <w:pPr>
        <w:spacing w:after="0" w:line="240" w:lineRule="auto"/>
      </w:pPr>
      <w:r>
        <w:separator/>
      </w:r>
    </w:p>
  </w:footnote>
  <w:footnote w:type="continuationSeparator" w:id="0">
    <w:p w14:paraId="29B32BD0" w14:textId="77777777" w:rsidR="005D5B4D" w:rsidRDefault="005D5B4D" w:rsidP="00F600A8">
      <w:pPr>
        <w:spacing w:after="0" w:line="240" w:lineRule="auto"/>
      </w:pPr>
      <w:r>
        <w:continuationSeparator/>
      </w:r>
    </w:p>
  </w:footnote>
  <w:footnote w:id="1">
    <w:p w14:paraId="4D65C15C" w14:textId="77777777" w:rsidR="005D5B4D" w:rsidRPr="00367A07" w:rsidRDefault="005D5B4D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34178"/>
    <w:rsid w:val="00045282"/>
    <w:rsid w:val="0005550B"/>
    <w:rsid w:val="00063E25"/>
    <w:rsid w:val="000849CD"/>
    <w:rsid w:val="000924F9"/>
    <w:rsid w:val="000E28DE"/>
    <w:rsid w:val="000F448E"/>
    <w:rsid w:val="000F7A76"/>
    <w:rsid w:val="001536DD"/>
    <w:rsid w:val="00156604"/>
    <w:rsid w:val="001652C0"/>
    <w:rsid w:val="00181240"/>
    <w:rsid w:val="001A31AE"/>
    <w:rsid w:val="00203836"/>
    <w:rsid w:val="00296F6E"/>
    <w:rsid w:val="002B3E34"/>
    <w:rsid w:val="002F7900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21D1"/>
    <w:rsid w:val="004C1E67"/>
    <w:rsid w:val="00513C44"/>
    <w:rsid w:val="00530527"/>
    <w:rsid w:val="00582E1C"/>
    <w:rsid w:val="005849F6"/>
    <w:rsid w:val="005D5B4D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759CB"/>
    <w:rsid w:val="008E331F"/>
    <w:rsid w:val="009058E6"/>
    <w:rsid w:val="009112A2"/>
    <w:rsid w:val="00936DEC"/>
    <w:rsid w:val="009427CA"/>
    <w:rsid w:val="009A0910"/>
    <w:rsid w:val="009C726C"/>
    <w:rsid w:val="009D0F59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16BD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924F7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912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4A624-2B07-0645-8E3D-6E6942F4A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3</Words>
  <Characters>7089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 Griffiths</cp:lastModifiedBy>
  <cp:revision>2</cp:revision>
  <dcterms:created xsi:type="dcterms:W3CDTF">2016-09-08T12:24:00Z</dcterms:created>
  <dcterms:modified xsi:type="dcterms:W3CDTF">2016-09-08T12:24:00Z</dcterms:modified>
</cp:coreProperties>
</file>